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Dataset EV7. Protein sequence alignmen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Amino acid sequence alignment of YTHDF proteins of 34 species of land plants used to generate the N8 Logo (YAIM motif) in Figure 2A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The species used and their abbreviations are the following:</w:t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0. Bryophytes (hornworts and liverworts)</w:t>
      </w:r>
      <w:r>
        <w:rPr>
          <w:rFonts w:ascii="Courier" w:hAnsi="Courier" w:cs="Courier"/>
          <w:sz w:val="18"/>
          <w:sz-cs w:val="18"/>
          <w:color w:val="000000"/>
        </w:rPr>
        <w:t xml:space="preserve">: Anthoceros agrestis (Aag), </w:t>
      </w:r>
      <w:r>
        <w:rPr>
          <w:rFonts w:ascii="Courier" w:hAnsi="Courier" w:cs="Courier"/>
          <w:sz w:val="18"/>
          <w:sz-cs w:val="18"/>
        </w:rPr>
        <w:t xml:space="preserve">Marchantia polymorpha (Mpo)</w:t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1. Bryophytes (mosses)</w:t>
      </w:r>
      <w:r>
        <w:rPr>
          <w:rFonts w:ascii="Courier" w:hAnsi="Courier" w:cs="Courier"/>
          <w:sz w:val="18"/>
          <w:sz-cs w:val="18"/>
          <w:color w:val="000000"/>
        </w:rPr>
        <w:t xml:space="preserve">: </w:t>
      </w:r>
      <w:r>
        <w:rPr>
          <w:rFonts w:ascii="Courier" w:hAnsi="Courier" w:cs="Courier"/>
          <w:sz w:val="18"/>
          <w:sz-cs w:val="18"/>
        </w:rPr>
        <w:t xml:space="preserve">Sphagnum fallax (Sfa), Ceratodon purpureus (Cpu), Physcomitrium patens (Ppa), </w:t>
      </w:r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2. Lycophytes</w:t>
      </w:r>
      <w:r>
        <w:rPr>
          <w:rFonts w:ascii="Courier" w:hAnsi="Courier" w:cs="Courier"/>
          <w:sz w:val="18"/>
          <w:sz-cs w:val="18"/>
          <w:color w:val="000000"/>
        </w:rPr>
        <w:t xml:space="preserve">: </w:t>
      </w:r>
      <w:r>
        <w:rPr>
          <w:rFonts w:ascii="Courier" w:hAnsi="Courier" w:cs="Courier"/>
          <w:sz w:val="18"/>
          <w:sz-cs w:val="18"/>
        </w:rPr>
        <w:t xml:space="preserve">Isoetes taiwanensis (Ita), Diphasiastrum complanatum (Dco), Selaginella  moellendorfii (Smo)</w:t>
      </w:r>
    </w:p>
    <w:p>
      <w:pPr/>
      <w:r>
        <w:rPr>
          <w:rFonts w:ascii="Courier" w:hAnsi="Courier" w:cs="Courier"/>
          <w:sz w:val="18"/>
          <w:sz-cs w:val="18"/>
          <w:b/>
        </w:rPr>
        <w:t xml:space="preserve">3. Ferns</w:t>
      </w:r>
      <w:r>
        <w:rPr>
          <w:rFonts w:ascii="Courier" w:hAnsi="Courier" w:cs="Courier"/>
          <w:sz w:val="18"/>
          <w:sz-cs w:val="18"/>
        </w:rPr>
        <w:t xml:space="preserve">: </w:t>
      </w:r>
      <w:r>
        <w:rPr>
          <w:rFonts w:ascii="Courier" w:hAnsi="Courier" w:cs="Courier"/>
          <w:sz w:val="18"/>
          <w:sz-cs w:val="18"/>
          <w:color w:val="333333"/>
        </w:rPr>
        <w:t xml:space="preserve">Alsophila spinulosa (Asp), Salvinia cucullata (Scu), </w:t>
      </w:r>
      <w:r>
        <w:rPr>
          <w:rFonts w:ascii="Courier" w:hAnsi="Courier" w:cs="Courier"/>
          <w:sz w:val="18"/>
          <w:sz-cs w:val="18"/>
        </w:rPr>
        <w:t xml:space="preserve">Adiantum capillus-veneris (Aca), Ceratopteris richardii (Cri)</w:t>
      </w:r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4. Gymnosperms</w:t>
      </w:r>
      <w:r>
        <w:rPr>
          <w:rFonts w:ascii="Courier" w:hAnsi="Courier" w:cs="Courier"/>
          <w:sz w:val="18"/>
          <w:sz-cs w:val="18"/>
          <w:color w:val="000000"/>
        </w:rPr>
        <w:t xml:space="preserve">: </w:t>
      </w:r>
      <w:r>
        <w:rPr>
          <w:rFonts w:ascii="Courier" w:hAnsi="Courier" w:cs="Courier"/>
          <w:sz w:val="18"/>
          <w:sz-cs w:val="18"/>
        </w:rPr>
        <w:t xml:space="preserve">Ginkgo bioloba (Gbi), Thuja plicata (Tpl)</w:t>
      </w:r>
    </w:p>
    <w:p>
      <w:pPr/>
      <w:r>
        <w:rPr>
          <w:rFonts w:ascii="Courier" w:hAnsi="Courier" w:cs="Courier"/>
          <w:sz w:val="18"/>
          <w:sz-cs w:val="18"/>
          <w:b/>
        </w:rPr>
        <w:t xml:space="preserve">5. Basal Angiosperms</w:t>
      </w:r>
      <w:r>
        <w:rPr>
          <w:rFonts w:ascii="Courier" w:hAnsi="Courier" w:cs="Courier"/>
          <w:sz w:val="18"/>
          <w:sz-cs w:val="18"/>
        </w:rPr>
        <w:t xml:space="preserve">: </w:t>
      </w:r>
      <w:r>
        <w:rPr>
          <w:rFonts w:ascii="Courier" w:hAnsi="Courier" w:cs="Courier"/>
          <w:sz w:val="18"/>
          <w:sz-cs w:val="18"/>
          <w:color w:val="000000"/>
        </w:rPr>
        <w:t xml:space="preserve">Amborella trichopoda (Atr), </w:t>
      </w:r>
      <w:r>
        <w:rPr>
          <w:rFonts w:ascii="Courier" w:hAnsi="Courier" w:cs="Courier"/>
          <w:sz w:val="18"/>
          <w:sz-cs w:val="18"/>
        </w:rPr>
        <w:t xml:space="preserve">Nymphaea colorata (Nco)</w:t>
      </w:r>
    </w:p>
    <w:p>
      <w:pPr/>
      <w:r>
        <w:rPr>
          <w:rFonts w:ascii="Courier" w:hAnsi="Courier" w:cs="Courier"/>
          <w:sz w:val="18"/>
          <w:sz-cs w:val="18"/>
          <w:b/>
        </w:rPr>
        <w:t xml:space="preserve">6. Magnoliids</w:t>
      </w:r>
      <w:r>
        <w:rPr>
          <w:rFonts w:ascii="Courier" w:hAnsi="Courier" w:cs="Courier"/>
          <w:sz w:val="18"/>
          <w:sz-cs w:val="18"/>
        </w:rPr>
        <w:t xml:space="preserve">: Cinnamomum kanehirae (Cka), Liriodendron tulipifera (Ltu)</w:t>
      </w:r>
    </w:p>
    <w:p>
      <w:pPr/>
      <w:r>
        <w:rPr>
          <w:rFonts w:ascii="Courier" w:hAnsi="Courier" w:cs="Courier"/>
          <w:sz w:val="18"/>
          <w:sz-cs w:val="18"/>
          <w:b/>
        </w:rPr>
        <w:t xml:space="preserve">7. Monocots</w:t>
      </w:r>
      <w:r>
        <w:rPr>
          <w:rFonts w:ascii="Courier" w:hAnsi="Courier" w:cs="Courier"/>
          <w:sz w:val="18"/>
          <w:sz-cs w:val="18"/>
        </w:rPr>
        <w:t xml:space="preserve">: Acorus americanus (Aam), </w:t>
      </w:r>
      <w:r>
        <w:rPr>
          <w:rFonts w:ascii="Courier" w:hAnsi="Courier" w:cs="Courier"/>
          <w:sz w:val="18"/>
          <w:sz-cs w:val="18"/>
          <w:color w:val="000000"/>
        </w:rPr>
        <w:t xml:space="preserve">Zostera marina (Zma), Musa acuminata (Mac), </w:t>
      </w:r>
      <w:r>
        <w:rPr>
          <w:rFonts w:ascii="Courier" w:hAnsi="Courier" w:cs="Courier"/>
          <w:sz w:val="18"/>
          <w:sz-cs w:val="18"/>
        </w:rPr>
        <w:t xml:space="preserve">Dioscorea alata (Dal)</w:t>
      </w:r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8. Dicots</w:t>
      </w:r>
      <w:r>
        <w:rPr>
          <w:rFonts w:ascii="Courier" w:hAnsi="Courier" w:cs="Courier"/>
          <w:sz w:val="18"/>
          <w:sz-cs w:val="18"/>
          <w:color w:val="000000"/>
        </w:rPr>
        <w:t xml:space="preserve">: </w:t>
      </w:r>
      <w:r>
        <w:rPr>
          <w:rFonts w:ascii="Courier" w:hAnsi="Courier" w:cs="Courier"/>
          <w:sz w:val="18"/>
          <w:sz-cs w:val="18"/>
        </w:rPr>
        <w:t xml:space="preserve">Aquilegia coerulea (Aqc), </w:t>
      </w:r>
      <w:r>
        <w:rPr>
          <w:rFonts w:ascii="Courier" w:hAnsi="Courier" w:cs="Courier"/>
          <w:sz w:val="18"/>
          <w:sz-cs w:val="18"/>
          <w:spacing w:val="0"/>
          <w:color w:val="000000"/>
        </w:rPr>
        <w:t xml:space="preserve">Amaranthus hypochondriacus (Ahy), </w:t>
      </w:r>
      <w:r>
        <w:rPr>
          <w:rFonts w:ascii="Courier" w:hAnsi="Courier" w:cs="Courier"/>
          <w:sz w:val="18"/>
          <w:sz-cs w:val="18"/>
        </w:rPr>
        <w:t xml:space="preserve">Solanum lycopersicum (Sly), </w:t>
      </w:r>
      <w:r>
        <w:rPr>
          <w:rFonts w:ascii="Courier" w:hAnsi="Courier" w:cs="Courier"/>
          <w:sz w:val="18"/>
          <w:sz-cs w:val="18"/>
          <w:color w:val="000000"/>
        </w:rPr>
        <w:t xml:space="preserve">Mimulus guttatus (Mgu), </w:t>
      </w:r>
    </w:p>
    <w:p>
      <w:pPr/>
      <w:r>
        <w:rPr>
          <w:rFonts w:ascii="Courier" w:hAnsi="Courier" w:cs="Courier"/>
          <w:sz w:val="18"/>
          <w:sz-cs w:val="18"/>
        </w:rPr>
        <w:t xml:space="preserve">Citrus sinensis (Csi), Gossypium raimondii (Gra), </w:t>
      </w:r>
      <w:r>
        <w:rPr>
          <w:rFonts w:ascii="Courier" w:hAnsi="Courier" w:cs="Courier"/>
          <w:sz w:val="18"/>
          <w:sz-cs w:val="18"/>
          <w:color w:val="000000"/>
        </w:rPr>
        <w:t xml:space="preserve">Prunus persica (Ppe), </w:t>
      </w:r>
      <w:r>
        <w:rPr>
          <w:rFonts w:ascii="Courier" w:hAnsi="Courier" w:cs="Courier"/>
          <w:sz w:val="18"/>
          <w:sz-cs w:val="18"/>
        </w:rPr>
        <w:t xml:space="preserve">Manihot esculenta (Mes), Eucalyptus grandis (Egr),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Medicago truncatula (Mtr), </w:t>
      </w:r>
      <w:r>
        <w:rPr>
          <w:rFonts w:ascii="Courier" w:hAnsi="Courier" w:cs="Courier"/>
          <w:sz w:val="18"/>
          <w:sz-cs w:val="18"/>
        </w:rPr>
        <w:t xml:space="preserve">Capsella rubella (Cru)</w:t>
      </w:r>
    </w:p>
    <w:p>
      <w:pPr/>
      <w:r>
        <w:rPr>
          <w:rFonts w:ascii="Courier" w:hAnsi="Courier" w:cs="Courier"/>
          <w:sz w:val="18"/>
          <w:sz-cs w:val="18"/>
          <w:b/>
        </w:rPr>
        <w:t xml:space="preserve">9. </w:t>
      </w:r>
      <w:r>
        <w:rPr>
          <w:rFonts w:ascii="Courier" w:hAnsi="Courier" w:cs="Courier"/>
          <w:sz w:val="18"/>
          <w:sz-cs w:val="18"/>
          <w:b/>
          <w:color w:val="000000"/>
        </w:rPr>
        <w:t xml:space="preserve">Dicots</w:t>
      </w:r>
      <w:r>
        <w:rPr>
          <w:rFonts w:ascii="Courier" w:hAnsi="Courier" w:cs="Courier"/>
          <w:sz w:val="18"/>
          <w:sz-cs w:val="18"/>
          <w:color w:val="000000"/>
        </w:rPr>
        <w:t xml:space="preserve">: </w:t>
      </w:r>
      <w:r>
        <w:rPr>
          <w:rFonts w:ascii="Courier" w:hAnsi="Courier" w:cs="Courier"/>
          <w:sz w:val="18"/>
          <w:sz-cs w:val="18"/>
        </w:rPr>
        <w:t xml:space="preserve">Arabidopsis thaliana (Ath)</w:t>
      </w:r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Note: Additionally, for the alignment in Appendix Figure S3 that includes the DF-F clade and fern DF-Ds, the additional species of ferns were included:</w:t>
      </w:r>
    </w:p>
    <w:p>
      <w:pPr/>
      <w:r>
        <w:rPr>
          <w:rFonts w:ascii="Courier" w:hAnsi="Courier" w:cs="Courier"/>
          <w:sz w:val="18"/>
          <w:sz-cs w:val="18"/>
          <w:color w:val="333333"/>
        </w:rPr>
        <w:t xml:space="preserve">Marsilea vestita (Mve), </w:t>
      </w:r>
      <w:r>
        <w:rPr>
          <w:rFonts w:ascii="Courier" w:hAnsi="Courier" w:cs="Courier"/>
          <w:sz w:val="18"/>
          <w:sz-cs w:val="18"/>
        </w:rPr>
        <w:t xml:space="preserve">Azolla filliculoides (Afi)</w:t>
      </w:r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ALIGNMEN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0_Aag_DFE    G-NLDVLNEQNRGPRTTRIRSL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0_Mpo_DFE    G-NLDILNEQNRGPRTTRIRS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Cpu_DFE    G-GLDPLNEQNRGPRTIRT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Ppa_DFE1   G-SLDPLNEQNRGPRTIRT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Ppa_DFE2   G-ALDPLNEQNRGPRTIRT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Sfa_DFE1   G-GLDFLNEQNRGPRTIRIR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Sfa_DFE2   G-ALDFLNEQNRGPRTTRL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1_Sfa_DFE3   G-ALDFLNEQNRGPRTTRL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1   Q-NLDILNEQNRGPRTARIRT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2   Q-NLDILNEQNRGPRTSRMRT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3   G-QMDVLNEQNRGPRISRI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4   G-FLDILSEQNRGPRTTRIRTV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5   G-FFDISSEQNRGPRTRTLR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Dco_DFE6   GVTSDILNEQNRGPRTAKFRIQG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Ita_DFE1   G-NFGLLNAQNRRMRFNESTLRM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Ita_DFE2   G-NLDILNEQNRGPRTARFKT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Ita_DFE3   M-SFDALNEQVRGPRAKVVR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E_2_Smo_DFE    S----VEAEHNRAPRASKGKP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Aca_DFAB1 G-RLDMFNQQNKGPRTVRGRLH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Aca_DFAB2 P-SWDILNEQNRGPRTTRGRY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Asp_DFAB1 G-NLGILNEQNRGPRTTRGRY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Asp_DFAB2 GPSWDILNEQNKGPRTTRGRC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Cri_DFAB  P-SWDVFNEQNKGPRTTRGRY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B_3_Scu_DFAB  P-SWDVLNEQNRGPRTTRGRY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4_Gbi_DFA1   D-NLDVLNEQNRGPRTARFRNQ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4_Gbi_DFA2   E-SLDILNEQNRGPRTARF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4_Tpl_DFA1   --------MENRGPPTARF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4_Tpl_DFA2   NENLDILNEQNRGPRTARF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5_Atr_DFA    NENMDVLNEQNRGPRAARFK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5_Nco_DFA    E-NMDVLNEQNKGPRAARFK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6_Cka_DFA1   E-NADGLNELNRGPRAGRFK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6_Cka_DFA2   E-NMEELIELNRGPRAGR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6_Cka_DFA3   D-NMDGLNELNRGPRAGR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6_Ltu_DFA1   E-NMDGLNELNRGPRAGR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6_Ltu_DFA2   E-NSDGLNELSKGPRAGR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Aam_DFA1   E-NLDGLNELNRGPRAGR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Aam_DFA2   E-SLDGLNELNRGPRAGRFKNP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Dal_DFA1   E-DLDGLSELNRGPRGGHFKNT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Dal_DFA2   E-NLDGLSELNRGPRGGRLKNT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Dal_DFA3   E-NFDGLTELNRGPRSGLPKGI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1   E-IQDGFSELNRGPRAGRS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2   E-NLDGLSELNKGPRAGCFG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3   E-NLDGMNELNKGPRSGHFRE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4   E-NLDGLSELNKGPRSGRFR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5   D-NLDGLSELNKGPRAGRFRN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Mac_DFA6   E-NLDGLSELNKGPRAGRFRNQ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7_Zma_DFA    E-NMEGLNELNRGPRSGRL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Ahy_DFA    E-NMDGLNELNRGPRARGSKNT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Aqc_DFA    E-NMDGLNELNRGPRSRGV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Cru_DFA1   DEKADRLNELCRGPRSSDFKNP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Cru_DFA2   ENNVDGLNELNRGPRAKGT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Cru_DFA3   E-NIEGLNELNRGPRAKGFNSQE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Csi_DFA1   E-NMDGLNELNRGPRAKGA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Csi_DFA2   E-NVDGLNELNKGPRAKGFKNQE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Egr_DFA1   E-NVDGLNELNRGPRAKGS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Egr_DFA2   D-NTDGLNELNRGPRAKDI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Gra_DFA1   D-IMDGFNELNRGPRAKGP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Gra_DFA2   E-NIDGFNELNKGPRVKGYKNKD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Gra_DFA3   E-NMDGLNELNRGPRVKGYKNKD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Gra_DFA4   E-NMDGLNELNKGPRVKGSSNKD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Gra_DFA5   KESMNGLNELNKGPRVKGYRSQD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es_DFA1   E-SIDGLNELNRGPRAKGFKNP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es_DFA2   E-SVDGLNELNRGPRAKG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es_DFA3   E-SIDGLNELNRGPRAKGL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es_DFA4   E-GIDGLNELNRGPRARGF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es_DFA5   E-NLEGLSELNRGPRAKGFNNQ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gu_DFA1   E-SVDGLNELNRGPRAKTS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gu_DFA2   E-SMDGLNELNRGPRAKSSKNT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tr_DFA1   E-NTDGLNELNRGPRAKGG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tr_DFA2   G---DGFSELNKGPRAAKSSDN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Mtr_DFA3   --NVDGFGELNKGPRGNSSDDKN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Ppe_DFA    E-NMDGLNELNRGPRAKSS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8_Sly_DFA    E-NMDGLNELNRGPRGKGSKNQ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9_Ath_ECT1   E-KADRLNELCRGPRSSDFKNPQ</w:t>
      </w:r>
    </w:p>
    <w:p>
      <w:pPr/>
      <w:r>
        <w:rPr>
          <w:rFonts w:ascii="Courier" w:hAnsi="Courier" w:cs="Courier"/>
          <w:sz w:val="18"/>
          <w:sz-cs w:val="18"/>
          <w:b/>
          <w:color w:val="000000"/>
        </w:rPr>
        <w:t xml:space="preserve">DFA_9_Ath_ECT2   ENNVDGLNELNRGPRAKGTKNQK</w:t>
      </w:r>
      <w:r>
        <w:rPr>
          <w:rFonts w:ascii="Courier" w:hAnsi="Courier" w:cs="Courier"/>
          <w:sz w:val="18"/>
          <w:sz-cs w:val="18"/>
          <w:b/>
          <w:color w:val="000000"/>
        </w:rPr>
        <w:t xml:space="preserve"/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9_Ath_ECT3   E-NIEGLNEMNRGPRAKGFNSQD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A_9_Ath_ECT4   E-NIDGLNELNRGPRAKGTKATE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4_Gbi_DFB    G-PLDVLNEQNRGPRTARFRNQ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5_Atr_DFB    G-TIDALTEQNRGPRMSRSKNP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5_Nco_DFB    G-TLDIIGEQNKGPRATRPRDQE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6_Cka_DFB    D-TLDALIEQNRGPRASRPKNP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6_Ltu_DFB1   G-TMDILSEQNKGPRASRTKNS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6_Ltu_DFB2   G-TLDVLGEQNKGPRASRAKNQ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Aam_DFB    G-TLDVLNEQNRGPRALRPKNP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Dal_DFB    G-ALDFLNEQNRGPRATRPKNP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Mac_DFB1   G-TVDFLNEQNRGPRANRSKIQM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Mac_DFB2   G-TLDFLNEQNRGPRANRLKNQM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Mac_DFB3   G-NLDFLNEQNRGPRASRTNNQM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Mac_DFB4   G-THGFLRRQSRRPWTNRSNNRA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Mac_DFB5   G-TLKFLSEQNRGPRADGSKNRA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7_Zma_DFB    G-TPDFLSEQSRGPRATKPKSSE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Ahy_DFB    DSLFASSGDRNRGPRASKGKGKG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Aqc_DFB    G-ALDILSEQNRGPRASKPKNQG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ru_DFB1   G-TFDILNEQNRGPRASKPKTQ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ru_DFB2   STTNDLYG--NRGPRASRVKSKN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ru_DFB3   PAMLDMPTERHRGPRPSRLN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si_DFB1   G-TLDILNEQNRGPRALKPKSQM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si_DFB2   E-SPA--IDRNRGPRASKIKGK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Csi_DFB3   V-TLDTLSERNRGPRAFKPK-V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Egr_DFB    G-TSDILGDQNRGPRASKLKNHA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Gra_DFB1   G-ALDILSEQNRGPRASKPKNQ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Gra_DFB2   G-ALDILSEQNRGPRASKPKNQ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Gra_DFB3   V-TLDTLSERNRGPRAFKPKTQ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Mes_DFB1   G-SLDILSEQNRGPRASKPKSQN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Mes_DFB2   V-ALDTLGERNRGPRAFKPRSKT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Mgu_DFB1   D-TLGISSDRNRGPRASKPKSK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Mgu_DFB2   D-TLGISSDRNRGPRASKPKSK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Mtr_DFB    G-TLDILSEQNRGPRASKLKNH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Ppe_DFB1   A-PLDILCEQNRGPRASKPKSQ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Ppe_DFB2   S-SHDGFNDRNRGPRASKLKGKN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8_Sly_DFB    E-SLGMASERNRGPRALKPKSKA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9_Ath_ECT10  SSTSDLYG--NRGPRASRVKSKN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9_Ath_ECT5   G-TFDILNEQNRGPRASKPKTQ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B_9_Ath_ECT9   PAMLDMLTESNRGPRASRLN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D_2_Ita_DFCD  -----TSGETSRGN------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4_Gbi_DFC1   --NLDVLTEQNRGPRTNRIRNHP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4_Gbi_DFC2   G-NLDALNEQNRGPRINRMRNP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4_Tpl_DFC1   NWNFDVLNEQNRGPRTNRTKSP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4_Tpl_DFC2   G-NLDALNEQNRGPRINKTRNP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5_Atr_DFC1   S-DFDVLNEQNRGPRTKGIS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5_Atr_DFC2   --RIGALDELKRGLRSNRPK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5_Nco_DFC1   G-DFDLLNEQNRGPRTNNGRNS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5_Nco_DFC2   G-SFEKMAEQSRGPRANKIK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Cka_DFC1   VCDFDLLNDQNCGPKT-STKNA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Cka_DFC2   ISEFDLLNEQNRGPRTNSTKST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Cka_DFC3   IGDFDLLNEQNRGPRT---RST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Cka_DFC4   NEVFEASSEMSRGPRARRVKDP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Ltu_DFC1   S-DFDLLNEQNRGPRTNSAKNT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Ltu_DFC2   S-DFDLLNEQNRGPRTNSAKSS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Ltu_DFC3   EGVYDSSNVLKRGPRALRASNT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6_Ltu_DFC4   G-VFGTSHDLSRGPRASRVKDP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Aam_DFC1   G-DFD-LYEQNHGPRTNSTKSSC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Aam_DFC2   G-DFDFLYEQNHGPRTNSSKSSC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Aam_DFC3   G-IFESTCDLVRGPRARRDK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Dal_DFC1   V-DLDTLNEQNRGPRTNGSRSS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Dal_DFC2   --DDEASTKQARGPRFNKSESY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Dal_DFC3   TGDLDMLNEQNRGPRTNGIRSI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Mac_DFC1   G-DFDLLNEQNRGPRTNGSRSS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Mac_DFC2   G-DLDLLNEQNRGPRTNGTKSA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Mac_DFC3   --TFEVSRELVHGPRANKSNSC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Zma_DFC1   SVDTDLLNEQSPDSTTDALI--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Zma_DFC2   G-DPNLLNEQNRGPRTNLSRNA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Zma_DFC3   --NTDLLSEKNSGPRINHSKST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7_Zma_DFC4   --HPGEFHEIIHGPRADGRKDS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Ahy_DFC1   --EFEMSPELTCGPRLKTQS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Ahy_DFC2   S-NLD-SSEKERGS------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Aqc_DFC1   G-DFDMLNEQNRGPRTNSTKNN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Aqc_DFC2   SRSSDVLRDATRGPRSRRLHTLF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Cru_DFC1   S-GHDHITDGECESCSLDAQ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Cru_DFC2   --ESDYLVELKCGPRA----NA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Csi_DFC1   ISDFSLSNEQNHDTSTTSNKDA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Csi_DFC2   AGGLGMPTELIRGPRA----EN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Gra_DFC    V-DFETSAELTCGPRA----LN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Mes_DFC1   ISNFGSLTEQNYVPRTTNSKGSF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Mes_DFC2   KSDFETSTELTCGPRA----SN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Mgu_DFC    G-ENKAEMELTCGPRVNRANNS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Mtr_DFC1   ----DSLNEQNQGPRTANAKGT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Mtr_DFC2   G-ESEMSKEITRGPRF----HQ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Ppe_DFC1   R-DISLFNEKNHGPRTTNPKGA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Ppe_DFC2   NEDFESSTELTRGPRS----RN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8_Sly_DFC    G-VFEATNELPRGPRA----NGR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9_Ath_ECT11  G-ESDYLVELKCGPRA----NAK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C_9_Ath_ECT8   DLANGHITNGECESCSLDAE---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4_Gbi_DFD    G-NLDVLSEQNRGPRTNRTRNQ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5_Atr_DFD    G-TSDALIEQNRGPRINRVGNQV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5_Nco_DFD    R-SPDALSEQNRGPRTSRSKNQ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6_Cka_DFD1   G-SPDVFGEQNRGPRNNRLKSS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6_Cka_DFD2   G-NPDVLGEQNRGPRTNRLKSP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6_Ltu_DFD    G-SPDVLGEQNRGPRTNRLKSP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7_Aam_DFD    A-SLGMLSEQNRVPRTNRSKGQ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7_Dal_DFD    R-SSRMLYDQSRAPRANRSKVQQ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7_Mac_DFD1   GRHPYVLGEPNKESK-NRLKDQS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7_Mac_DFD2   GRNPDVLAEQNKGPRTNRPKDQF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7_Zma_DFD    S-CPIVLGEQNRGPRSGKSGGK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Ahy_DFD    G-NLDQLGEQNRGPRINKSKNQF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Aqc_DFD    G-NPDFLSEQNRGPRTNRSRGQW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Cru_DFD1   D-LTRDTTEQYRGPRTRRSR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Cru_DFD2   NIIPDRVGEQNRGRRSRGLG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Csi_DFD    GRNPDMFSEQNRGPRTSRSKD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Egr_DFD    SGPLDAQGEQNRGPRTNRSKS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Gra_DFD1   G-SLDSWAEQNRGPRTNRSK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Gra_DFD2   G-YPDTLGEQNRGPRTNRLKNQF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es_DFD    G-GPDSLGEQNRGPRTNKSK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gu_DFD1   RASPDALREQNGGPRTNKLKNE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gu_DFD2   RASPDTLREQNGGPRTNKLKNE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gu_DFD3   RASPDTLSEQNGGPRTNKLKNE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tr_DFD1   DVNRSLLGEQNRGPRISRPKHH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Mtr_DFD2   G-NVSVLGDQNRGPRTSRSKH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Ppe_DFD    G-GLEALGEQNCGPRINRLKNQI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8_Sly_DFD    V-SPDMLMEQNRGPRIDKMKK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9_Ath_ECT6   N-TTGYTSEQNRGSRTRRSRNQL</w:t>
      </w:r>
    </w:p>
    <w:p>
      <w:pPr/>
      <w:r>
        <w:rPr>
          <w:rFonts w:ascii="Courier" w:hAnsi="Courier" w:cs="Courier"/>
          <w:sz w:val="18"/>
          <w:sz-cs w:val="18"/>
          <w:color w:val="000000"/>
        </w:rPr>
        <w:t xml:space="preserve">DFD_9_Ath_ECT7   NIIPDTVREQNRGRRSRALGNQL</w:t>
      </w:r>
    </w:p>
    <w:sectPr>
      <w:pgSz w:w="11900" w:h="16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2487.7</generator>
</meta>
</file>